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C4A16" w14:textId="20B1A33D" w:rsidR="00006402" w:rsidRPr="004F660D" w:rsidRDefault="004F660D" w:rsidP="004F660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70C09">
        <w:rPr>
          <w:rFonts w:asciiTheme="majorBidi" w:hAnsiTheme="majorBidi" w:cstheme="majorBidi"/>
          <w:b/>
          <w:bCs/>
          <w:sz w:val="24"/>
          <w:szCs w:val="24"/>
        </w:rPr>
        <w:t xml:space="preserve">Table S3. </w:t>
      </w:r>
      <w:r w:rsidRPr="00270C09">
        <w:rPr>
          <w:rFonts w:asciiTheme="majorBidi" w:hAnsiTheme="majorBidi" w:cstheme="majorBidi"/>
          <w:sz w:val="24"/>
          <w:szCs w:val="24"/>
        </w:rPr>
        <w:t>Summary of quality assessment findings (GRADE)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2"/>
        <w:tblW w:w="13743" w:type="dxa"/>
        <w:jc w:val="center"/>
        <w:tblLayout w:type="fixed"/>
        <w:tblLook w:val="04A0" w:firstRow="1" w:lastRow="0" w:firstColumn="1" w:lastColumn="0" w:noHBand="0" w:noVBand="1"/>
      </w:tblPr>
      <w:tblGrid>
        <w:gridCol w:w="1256"/>
        <w:gridCol w:w="772"/>
        <w:gridCol w:w="974"/>
        <w:gridCol w:w="1030"/>
        <w:gridCol w:w="1256"/>
        <w:gridCol w:w="1183"/>
        <w:gridCol w:w="1172"/>
        <w:gridCol w:w="1372"/>
        <w:gridCol w:w="1283"/>
        <w:gridCol w:w="972"/>
        <w:gridCol w:w="1034"/>
        <w:gridCol w:w="1439"/>
      </w:tblGrid>
      <w:tr w:rsidR="004F660D" w:rsidRPr="000E331B" w14:paraId="26A1BE50" w14:textId="77777777" w:rsidTr="00785253">
        <w:trPr>
          <w:trHeight w:val="298"/>
          <w:jc w:val="center"/>
        </w:trPr>
        <w:tc>
          <w:tcPr>
            <w:tcW w:w="1256" w:type="dxa"/>
            <w:vMerge w:val="restart"/>
          </w:tcPr>
          <w:p w14:paraId="115A97E6" w14:textId="77777777" w:rsidR="004F660D" w:rsidRDefault="004F660D" w:rsidP="00785253">
            <w:pPr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</w:p>
          <w:p w14:paraId="5B81FA7D" w14:textId="77777777" w:rsidR="004F660D" w:rsidRPr="000E331B" w:rsidRDefault="004F660D" w:rsidP="00785253">
            <w:pPr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  <w:r w:rsidRPr="000E331B">
              <w:rPr>
                <w:rFonts w:asciiTheme="majorBidi" w:hAnsiTheme="majorBidi" w:cstheme="majorBidi"/>
                <w:sz w:val="16"/>
                <w:szCs w:val="16"/>
                <w:lang w:bidi="en-US"/>
              </w:rPr>
              <w:t>Outcome</w:t>
            </w:r>
          </w:p>
        </w:tc>
        <w:tc>
          <w:tcPr>
            <w:tcW w:w="7759" w:type="dxa"/>
            <w:gridSpan w:val="7"/>
            <w:vAlign w:val="center"/>
          </w:tcPr>
          <w:p w14:paraId="2473867F" w14:textId="77777777" w:rsidR="004F660D" w:rsidRDefault="004F660D" w:rsidP="0078525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</w:p>
          <w:p w14:paraId="7EFB7DFD" w14:textId="77777777" w:rsidR="004F660D" w:rsidRDefault="004F660D" w:rsidP="0078525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  <w:r w:rsidRPr="000E331B">
              <w:rPr>
                <w:rFonts w:asciiTheme="majorBidi" w:hAnsiTheme="majorBidi" w:cstheme="majorBidi"/>
                <w:sz w:val="16"/>
                <w:szCs w:val="16"/>
                <w:lang w:bidi="en-US"/>
              </w:rPr>
              <w:t>Certainty assessment</w:t>
            </w:r>
          </w:p>
          <w:p w14:paraId="111D5A89" w14:textId="77777777" w:rsidR="004F660D" w:rsidRPr="000E331B" w:rsidRDefault="004F660D" w:rsidP="0078525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</w:p>
        </w:tc>
        <w:tc>
          <w:tcPr>
            <w:tcW w:w="2255" w:type="dxa"/>
            <w:gridSpan w:val="2"/>
            <w:vAlign w:val="center"/>
          </w:tcPr>
          <w:p w14:paraId="2E26E48E" w14:textId="77777777" w:rsidR="004F660D" w:rsidRPr="000E331B" w:rsidRDefault="004F660D" w:rsidP="0078525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  <w:r w:rsidRPr="000E331B">
              <w:rPr>
                <w:rFonts w:asciiTheme="majorBidi" w:hAnsiTheme="majorBidi" w:cstheme="majorBidi"/>
                <w:sz w:val="16"/>
                <w:szCs w:val="16"/>
                <w:lang w:bidi="en-US"/>
              </w:rPr>
              <w:t>N (patients)</w:t>
            </w:r>
          </w:p>
        </w:tc>
        <w:tc>
          <w:tcPr>
            <w:tcW w:w="1034" w:type="dxa"/>
            <w:vAlign w:val="center"/>
          </w:tcPr>
          <w:p w14:paraId="251AEA90" w14:textId="77777777" w:rsidR="004F660D" w:rsidRPr="000E331B" w:rsidRDefault="004F660D" w:rsidP="0078525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  <w:r w:rsidRPr="000E331B">
              <w:rPr>
                <w:rFonts w:asciiTheme="majorBidi" w:hAnsiTheme="majorBidi" w:cstheme="majorBidi"/>
                <w:sz w:val="16"/>
                <w:szCs w:val="16"/>
                <w:lang w:bidi="en-US"/>
              </w:rPr>
              <w:t>Effect</w:t>
            </w:r>
          </w:p>
        </w:tc>
        <w:tc>
          <w:tcPr>
            <w:tcW w:w="1439" w:type="dxa"/>
            <w:vAlign w:val="center"/>
          </w:tcPr>
          <w:p w14:paraId="14A55B06" w14:textId="77777777" w:rsidR="004F660D" w:rsidRPr="000E331B" w:rsidRDefault="004F660D" w:rsidP="0078525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  <w:r w:rsidRPr="000E331B">
              <w:rPr>
                <w:rFonts w:asciiTheme="majorBidi" w:hAnsiTheme="majorBidi" w:cstheme="majorBidi"/>
                <w:sz w:val="16"/>
                <w:szCs w:val="16"/>
                <w:lang w:bidi="en-US"/>
              </w:rPr>
              <w:t>Certainty</w:t>
            </w:r>
          </w:p>
        </w:tc>
      </w:tr>
      <w:tr w:rsidR="004F660D" w:rsidRPr="000E331B" w14:paraId="574ADC4D" w14:textId="77777777" w:rsidTr="00785253">
        <w:trPr>
          <w:trHeight w:val="634"/>
          <w:jc w:val="center"/>
        </w:trPr>
        <w:tc>
          <w:tcPr>
            <w:tcW w:w="1256" w:type="dxa"/>
            <w:vMerge/>
            <w:vAlign w:val="center"/>
          </w:tcPr>
          <w:p w14:paraId="260EC154" w14:textId="77777777" w:rsidR="004F660D" w:rsidRPr="000E331B" w:rsidRDefault="004F660D" w:rsidP="00785253">
            <w:pPr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</w:p>
        </w:tc>
        <w:tc>
          <w:tcPr>
            <w:tcW w:w="772" w:type="dxa"/>
            <w:vAlign w:val="center"/>
          </w:tcPr>
          <w:p w14:paraId="1F1B8B2F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N (studies)</w:t>
            </w:r>
          </w:p>
        </w:tc>
        <w:tc>
          <w:tcPr>
            <w:tcW w:w="974" w:type="dxa"/>
            <w:vAlign w:val="center"/>
          </w:tcPr>
          <w:p w14:paraId="7EB7517A" w14:textId="77777777" w:rsidR="004F660D" w:rsidRPr="000E331B" w:rsidRDefault="004F660D" w:rsidP="00785253">
            <w:pPr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tudy design</w:t>
            </w:r>
          </w:p>
        </w:tc>
        <w:tc>
          <w:tcPr>
            <w:tcW w:w="1030" w:type="dxa"/>
            <w:vAlign w:val="center"/>
          </w:tcPr>
          <w:p w14:paraId="59BDB97E" w14:textId="77777777" w:rsidR="004F660D" w:rsidRPr="000E331B" w:rsidRDefault="004F660D" w:rsidP="00785253">
            <w:pPr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Risk of bias</w:t>
            </w:r>
          </w:p>
        </w:tc>
        <w:tc>
          <w:tcPr>
            <w:tcW w:w="1256" w:type="dxa"/>
            <w:vAlign w:val="center"/>
          </w:tcPr>
          <w:p w14:paraId="5E82007F" w14:textId="77777777" w:rsidR="004F660D" w:rsidRPr="000E331B" w:rsidRDefault="004F660D" w:rsidP="00785253">
            <w:pPr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Inconsistency</w:t>
            </w:r>
          </w:p>
        </w:tc>
        <w:tc>
          <w:tcPr>
            <w:tcW w:w="1183" w:type="dxa"/>
            <w:vAlign w:val="center"/>
          </w:tcPr>
          <w:p w14:paraId="3C59ED4A" w14:textId="77777777" w:rsidR="004F660D" w:rsidRPr="000E331B" w:rsidRDefault="004F660D" w:rsidP="00785253">
            <w:pPr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Indirectness</w:t>
            </w:r>
          </w:p>
        </w:tc>
        <w:tc>
          <w:tcPr>
            <w:tcW w:w="1172" w:type="dxa"/>
            <w:vAlign w:val="center"/>
          </w:tcPr>
          <w:p w14:paraId="60F111F6" w14:textId="77777777" w:rsidR="004F660D" w:rsidRPr="000E331B" w:rsidRDefault="004F660D" w:rsidP="00785253">
            <w:pPr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Imprecision</w:t>
            </w:r>
          </w:p>
        </w:tc>
        <w:tc>
          <w:tcPr>
            <w:tcW w:w="1372" w:type="dxa"/>
            <w:vAlign w:val="center"/>
          </w:tcPr>
          <w:p w14:paraId="1B4B01A8" w14:textId="77777777" w:rsidR="004F660D" w:rsidRPr="000E331B" w:rsidRDefault="004F660D" w:rsidP="00785253">
            <w:pPr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Other considerations</w:t>
            </w:r>
          </w:p>
        </w:tc>
        <w:tc>
          <w:tcPr>
            <w:tcW w:w="1283" w:type="dxa"/>
            <w:vAlign w:val="center"/>
          </w:tcPr>
          <w:p w14:paraId="278B441A" w14:textId="77777777" w:rsidR="004F660D" w:rsidRPr="000E331B" w:rsidRDefault="004F660D" w:rsidP="00785253">
            <w:pPr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CART</w:t>
            </w:r>
          </w:p>
        </w:tc>
        <w:tc>
          <w:tcPr>
            <w:tcW w:w="972" w:type="dxa"/>
            <w:vAlign w:val="center"/>
          </w:tcPr>
          <w:p w14:paraId="24C06A85" w14:textId="77777777" w:rsidR="004F660D" w:rsidRPr="000E331B" w:rsidRDefault="004F660D" w:rsidP="00785253">
            <w:pPr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T</w:t>
            </w:r>
          </w:p>
        </w:tc>
        <w:tc>
          <w:tcPr>
            <w:tcW w:w="1034" w:type="dxa"/>
            <w:vAlign w:val="center"/>
          </w:tcPr>
          <w:p w14:paraId="04C33854" w14:textId="77777777" w:rsidR="004F660D" w:rsidRPr="000E331B" w:rsidRDefault="004F660D" w:rsidP="00785253">
            <w:pPr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Absolute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(95% CI)</w:t>
            </w:r>
          </w:p>
        </w:tc>
        <w:tc>
          <w:tcPr>
            <w:tcW w:w="1439" w:type="dxa"/>
            <w:vAlign w:val="center"/>
          </w:tcPr>
          <w:p w14:paraId="505490FB" w14:textId="77777777" w:rsidR="004F660D" w:rsidRPr="000E331B" w:rsidRDefault="004F660D" w:rsidP="00785253">
            <w:pPr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</w:p>
        </w:tc>
      </w:tr>
      <w:tr w:rsidR="004F660D" w:rsidRPr="000E331B" w14:paraId="2127FB2A" w14:textId="77777777" w:rsidTr="00785253">
        <w:trPr>
          <w:trHeight w:val="169"/>
          <w:jc w:val="center"/>
        </w:trPr>
        <w:tc>
          <w:tcPr>
            <w:tcW w:w="1256" w:type="dxa"/>
          </w:tcPr>
          <w:p w14:paraId="6DF25E1F" w14:textId="77777777" w:rsidR="004F660D" w:rsidRPr="000E331B" w:rsidRDefault="004F660D" w:rsidP="00785253">
            <w:pPr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  <w:proofErr w:type="spellStart"/>
            <w:r w:rsidRPr="000E331B">
              <w:rPr>
                <w:rStyle w:val="label"/>
                <w:rFonts w:asciiTheme="majorBidi" w:eastAsia="Times New Roman" w:hAnsiTheme="majorBidi" w:cstheme="majorBidi"/>
                <w:sz w:val="16"/>
                <w:szCs w:val="16"/>
              </w:rPr>
              <w:t>HbAIc</w:t>
            </w:r>
            <w:proofErr w:type="spellEnd"/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11B789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BAC860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RCT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A60143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a</w:t>
            </w:r>
            <w:proofErr w:type="spellEnd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, f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8B40E2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44D3E7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82086D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8A30B0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7AA9C7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384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D008F7" w14:textId="77777777" w:rsidR="004F660D" w:rsidRPr="000E331B" w:rsidRDefault="004F660D" w:rsidP="00785253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358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F4C51E" w14:textId="77777777" w:rsidR="004F660D" w:rsidRPr="000E331B" w:rsidRDefault="004F660D" w:rsidP="00785253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Pr="000E331B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37 lower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0.6 lower to 0.13 lower)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3B047E" w14:textId="77777777" w:rsidR="004F660D" w:rsidRPr="000E331B" w:rsidRDefault="004F660D" w:rsidP="00785253">
            <w:pPr>
              <w:rPr>
                <w:rStyle w:val="quality-sign"/>
                <w:rFonts w:ascii="Cambria Math" w:hAnsi="Cambria Math" w:cs="Cambria Math"/>
                <w:sz w:val="16"/>
                <w:szCs w:val="16"/>
              </w:rPr>
            </w:pPr>
            <w:r w:rsidRPr="000E331B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◯◯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0E331B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</w:tr>
      <w:tr w:rsidR="004F660D" w:rsidRPr="000E331B" w14:paraId="4EDAE276" w14:textId="77777777" w:rsidTr="00785253">
        <w:trPr>
          <w:trHeight w:val="169"/>
          <w:jc w:val="center"/>
        </w:trPr>
        <w:tc>
          <w:tcPr>
            <w:tcW w:w="1256" w:type="dxa"/>
          </w:tcPr>
          <w:p w14:paraId="15DB463D" w14:textId="77777777" w:rsidR="004F660D" w:rsidRPr="000E331B" w:rsidRDefault="004F660D" w:rsidP="00785253">
            <w:pPr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  <w:r w:rsidRPr="000E331B">
              <w:rPr>
                <w:rStyle w:val="label"/>
                <w:rFonts w:asciiTheme="majorBidi" w:eastAsia="Times New Roman" w:hAnsiTheme="majorBidi" w:cstheme="majorBidi"/>
                <w:sz w:val="16"/>
                <w:szCs w:val="16"/>
              </w:rPr>
              <w:t>RHR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224CAF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E483BA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RCT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9E7294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a</w:t>
            </w:r>
            <w:proofErr w:type="spellEnd"/>
            <w:r w:rsidRPr="000E331B">
              <w:rPr>
                <w:rStyle w:val="comma"/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,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9E62EB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45B254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D71C01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5A23E3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1F86EA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87BBD7" w14:textId="77777777" w:rsidR="004F660D" w:rsidRPr="000E331B" w:rsidRDefault="004F660D" w:rsidP="00785253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3DF241" w14:textId="77777777" w:rsidR="004F660D" w:rsidRPr="000E331B" w:rsidRDefault="004F660D" w:rsidP="00785253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Pr="000E331B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65 lower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1.59 lower to 0.29 higher)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83AEEF" w14:textId="77777777" w:rsidR="004F660D" w:rsidRPr="000E331B" w:rsidRDefault="004F660D" w:rsidP="00785253">
            <w:pPr>
              <w:rPr>
                <w:rStyle w:val="quality-sign"/>
                <w:rFonts w:ascii="Cambria Math" w:hAnsi="Cambria Math" w:cs="Cambria Math"/>
                <w:sz w:val="16"/>
                <w:szCs w:val="16"/>
              </w:rPr>
            </w:pPr>
            <w:r w:rsidRPr="000E331B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◯◯◯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0E331B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</w:p>
        </w:tc>
      </w:tr>
      <w:tr w:rsidR="004F660D" w:rsidRPr="000E331B" w14:paraId="5D592B5A" w14:textId="77777777" w:rsidTr="00785253">
        <w:trPr>
          <w:trHeight w:val="169"/>
          <w:jc w:val="center"/>
        </w:trPr>
        <w:tc>
          <w:tcPr>
            <w:tcW w:w="1256" w:type="dxa"/>
          </w:tcPr>
          <w:p w14:paraId="3E2EA854" w14:textId="77777777" w:rsidR="004F660D" w:rsidRPr="000E331B" w:rsidRDefault="004F660D" w:rsidP="00785253">
            <w:pPr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  <w:r w:rsidRPr="000E331B">
              <w:rPr>
                <w:rFonts w:asciiTheme="majorBidi" w:hAnsiTheme="majorBidi" w:cstheme="majorBidi"/>
                <w:sz w:val="16"/>
                <w:szCs w:val="16"/>
                <w:lang w:bidi="en-US"/>
              </w:rPr>
              <w:t>SBP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FC61BB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3DF3C9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RCT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BE5059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proofErr w:type="gramStart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a,g</w:t>
            </w:r>
            <w:proofErr w:type="spellEnd"/>
            <w:proofErr w:type="gramEnd"/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1D1024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011C8D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B14781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110A7D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CC232C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353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6E0696" w14:textId="77777777" w:rsidR="004F660D" w:rsidRPr="000E331B" w:rsidRDefault="004F660D" w:rsidP="00785253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342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FF536F" w14:textId="77777777" w:rsidR="004F660D" w:rsidRPr="000E331B" w:rsidRDefault="004F660D" w:rsidP="00785253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S</w:t>
            </w: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MD </w:t>
            </w:r>
            <w:r w:rsidRPr="000E331B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95 lower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3.14 lower to 1.24 higher)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307084" w14:textId="77777777" w:rsidR="004F660D" w:rsidRPr="000E331B" w:rsidRDefault="004F660D" w:rsidP="00785253">
            <w:pPr>
              <w:rPr>
                <w:rStyle w:val="quality-sign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◯◯◯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0E331B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</w:p>
        </w:tc>
      </w:tr>
      <w:tr w:rsidR="004F660D" w:rsidRPr="000E331B" w14:paraId="22DE19A4" w14:textId="77777777" w:rsidTr="00785253">
        <w:trPr>
          <w:trHeight w:val="169"/>
          <w:jc w:val="center"/>
        </w:trPr>
        <w:tc>
          <w:tcPr>
            <w:tcW w:w="1256" w:type="dxa"/>
          </w:tcPr>
          <w:p w14:paraId="40E10CC4" w14:textId="77777777" w:rsidR="004F660D" w:rsidRPr="000E331B" w:rsidRDefault="004F660D" w:rsidP="00785253">
            <w:pPr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  <w:r w:rsidRPr="000E331B">
              <w:rPr>
                <w:rFonts w:asciiTheme="majorBidi" w:hAnsiTheme="majorBidi" w:cstheme="majorBidi"/>
                <w:sz w:val="16"/>
                <w:szCs w:val="16"/>
                <w:lang w:bidi="en-US"/>
              </w:rPr>
              <w:t>DBP</w:t>
            </w:r>
          </w:p>
          <w:p w14:paraId="14B380BD" w14:textId="77777777" w:rsidR="004F660D" w:rsidRPr="000E331B" w:rsidRDefault="004F660D" w:rsidP="00785253">
            <w:pPr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</w:p>
          <w:p w14:paraId="455E9BB7" w14:textId="77777777" w:rsidR="004F660D" w:rsidRPr="000E331B" w:rsidRDefault="004F660D" w:rsidP="00785253">
            <w:pPr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</w:p>
          <w:p w14:paraId="59889924" w14:textId="77777777" w:rsidR="004F660D" w:rsidRPr="000E331B" w:rsidRDefault="004F660D" w:rsidP="00785253">
            <w:pPr>
              <w:rPr>
                <w:rFonts w:asciiTheme="majorBidi" w:hAnsiTheme="majorBidi" w:cstheme="majorBidi"/>
                <w:sz w:val="16"/>
                <w:szCs w:val="16"/>
                <w:lang w:bidi="en-US"/>
              </w:rPr>
            </w:pP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67D5DD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846CAD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RCT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4A308B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351C8A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949E04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7EEF06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A4956B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04F45A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321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1EE94D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305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E90930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60A92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SMD</w:t>
            </w:r>
            <w:r w:rsidRPr="00260A92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-0.33lower</w:t>
            </w:r>
            <w:r w:rsidRPr="00260A92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260A92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-.63lower to -0.04 lower)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124496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◯◯◯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0E331B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</w:p>
        </w:tc>
      </w:tr>
      <w:tr w:rsidR="004F660D" w:rsidRPr="000E331B" w14:paraId="29E02387" w14:textId="77777777" w:rsidTr="00785253">
        <w:trPr>
          <w:trHeight w:val="169"/>
          <w:jc w:val="center"/>
        </w:trPr>
        <w:tc>
          <w:tcPr>
            <w:tcW w:w="1256" w:type="dxa"/>
          </w:tcPr>
          <w:p w14:paraId="3D8A78AD" w14:textId="77777777" w:rsidR="004F660D" w:rsidRPr="000E331B" w:rsidRDefault="004F660D" w:rsidP="00785253">
            <w:pPr>
              <w:rPr>
                <w:rStyle w:val="label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label"/>
                <w:rFonts w:asciiTheme="majorBidi" w:eastAsia="Times New Roman" w:hAnsiTheme="majorBidi" w:cstheme="majorBidi"/>
                <w:sz w:val="16"/>
                <w:szCs w:val="16"/>
              </w:rPr>
              <w:t>CRP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44655C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F12C19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RCT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35A555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147715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294C3B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5E209E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16152E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375FFF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6AB51F" w14:textId="77777777" w:rsidR="004F660D" w:rsidRPr="000E331B" w:rsidRDefault="004F660D" w:rsidP="00785253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B326ED" w14:textId="77777777" w:rsidR="004F660D" w:rsidRPr="000E331B" w:rsidRDefault="004F660D" w:rsidP="00785253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Pr="000E331B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02 lower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0.32 lower to 0.29 higher)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E92293" w14:textId="77777777" w:rsidR="004F660D" w:rsidRPr="000E331B" w:rsidRDefault="004F660D" w:rsidP="00785253">
            <w:pPr>
              <w:rPr>
                <w:rStyle w:val="quality-sign"/>
                <w:rFonts w:asciiTheme="majorBidi" w:hAnsiTheme="majorBidi" w:cstheme="majorBidi"/>
                <w:sz w:val="16"/>
                <w:szCs w:val="16"/>
              </w:rPr>
            </w:pPr>
            <w:r w:rsidRPr="000E331B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⨁◯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0E331B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Moderate</w:t>
            </w:r>
          </w:p>
        </w:tc>
      </w:tr>
      <w:tr w:rsidR="004F660D" w:rsidRPr="000E331B" w14:paraId="74B3312C" w14:textId="77777777" w:rsidTr="00785253">
        <w:trPr>
          <w:trHeight w:val="169"/>
          <w:jc w:val="center"/>
        </w:trPr>
        <w:tc>
          <w:tcPr>
            <w:tcW w:w="1256" w:type="dxa"/>
          </w:tcPr>
          <w:p w14:paraId="16BFC421" w14:textId="77777777" w:rsidR="004F660D" w:rsidRPr="000E331B" w:rsidRDefault="004F660D" w:rsidP="00785253">
            <w:pPr>
              <w:rPr>
                <w:rStyle w:val="label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label"/>
                <w:rFonts w:asciiTheme="majorBidi" w:eastAsia="Times New Roman" w:hAnsiTheme="majorBidi" w:cstheme="majorBidi"/>
                <w:sz w:val="16"/>
                <w:szCs w:val="16"/>
              </w:rPr>
              <w:t>TNF-α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D3EC28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17ABA3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RCT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2059FE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292D94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C66B78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15B93B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6FCFB7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80A407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2186D2" w14:textId="77777777" w:rsidR="004F660D" w:rsidRPr="000E331B" w:rsidRDefault="004F660D" w:rsidP="00785253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3DFDCF" w14:textId="77777777" w:rsidR="004F660D" w:rsidRPr="000E331B" w:rsidRDefault="004F660D" w:rsidP="00785253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Pr="000E331B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96 lower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1.52 lower to 0.39 lower)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3EA7AB" w14:textId="77777777" w:rsidR="004F660D" w:rsidRPr="000E331B" w:rsidRDefault="004F660D" w:rsidP="00785253">
            <w:pPr>
              <w:rPr>
                <w:rStyle w:val="quality-sign"/>
                <w:rFonts w:asciiTheme="majorBidi" w:hAnsiTheme="majorBidi" w:cstheme="majorBidi"/>
                <w:sz w:val="16"/>
                <w:szCs w:val="16"/>
              </w:rPr>
            </w:pPr>
            <w:r w:rsidRPr="000E331B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⨁◯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0E331B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Moderate</w:t>
            </w:r>
          </w:p>
        </w:tc>
      </w:tr>
      <w:tr w:rsidR="004F660D" w:rsidRPr="000E331B" w14:paraId="7E05074A" w14:textId="77777777" w:rsidTr="00785253">
        <w:trPr>
          <w:trHeight w:val="169"/>
          <w:jc w:val="center"/>
        </w:trPr>
        <w:tc>
          <w:tcPr>
            <w:tcW w:w="1256" w:type="dxa"/>
          </w:tcPr>
          <w:p w14:paraId="19724E1D" w14:textId="77777777" w:rsidR="004F660D" w:rsidRPr="000E331B" w:rsidRDefault="004F660D" w:rsidP="00785253">
            <w:pPr>
              <w:rPr>
                <w:rStyle w:val="label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label"/>
                <w:rFonts w:asciiTheme="majorBidi" w:eastAsia="Times New Roman" w:hAnsiTheme="majorBidi" w:cstheme="majorBidi"/>
                <w:sz w:val="16"/>
                <w:szCs w:val="16"/>
              </w:rPr>
              <w:t>IL-6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2B5C04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75E91D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RCT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7CA0FA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386D70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CB3AA0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94FD45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C4FE2F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581ACD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09207C" w14:textId="77777777" w:rsidR="004F660D" w:rsidRPr="000E331B" w:rsidRDefault="004F660D" w:rsidP="00785253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30122F" w14:textId="77777777" w:rsidR="004F660D" w:rsidRPr="000E331B" w:rsidRDefault="004F660D" w:rsidP="00785253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Pr="000E331B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94 lower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1.6 lower to 0.28 lower)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366672" w14:textId="77777777" w:rsidR="004F660D" w:rsidRPr="000E331B" w:rsidRDefault="004F660D" w:rsidP="00785253">
            <w:pPr>
              <w:rPr>
                <w:rStyle w:val="quality-sign"/>
                <w:rFonts w:asciiTheme="majorBidi" w:hAnsiTheme="majorBidi" w:cstheme="majorBidi"/>
                <w:sz w:val="16"/>
                <w:szCs w:val="16"/>
              </w:rPr>
            </w:pPr>
            <w:r w:rsidRPr="000E331B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◯◯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0E331B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</w:tr>
      <w:tr w:rsidR="004F660D" w:rsidRPr="000E331B" w14:paraId="4DE8E8C9" w14:textId="77777777" w:rsidTr="00785253">
        <w:trPr>
          <w:trHeight w:val="169"/>
          <w:jc w:val="center"/>
        </w:trPr>
        <w:tc>
          <w:tcPr>
            <w:tcW w:w="1256" w:type="dxa"/>
          </w:tcPr>
          <w:p w14:paraId="21F5A708" w14:textId="77777777" w:rsidR="004F660D" w:rsidRPr="000E331B" w:rsidRDefault="004F660D" w:rsidP="00785253">
            <w:pPr>
              <w:rPr>
                <w:rStyle w:val="label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hAnsiTheme="majorBidi" w:cstheme="majorBidi"/>
                <w:sz w:val="16"/>
                <w:szCs w:val="16"/>
                <w:lang w:bidi="en-US"/>
              </w:rPr>
              <w:t>CRF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15AF34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EF3ACE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RCT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AFAD4D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proofErr w:type="gramStart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a</w:t>
            </w:r>
            <w:r w:rsidRPr="000E331B">
              <w:rPr>
                <w:rStyle w:val="comma"/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,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985337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BD4291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AF897E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3A984A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F12FD8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209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C52697" w14:textId="77777777" w:rsidR="004F660D" w:rsidRPr="000E331B" w:rsidRDefault="004F660D" w:rsidP="00785253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211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6666BE" w14:textId="77777777" w:rsidR="004F660D" w:rsidRPr="000E331B" w:rsidRDefault="004F660D" w:rsidP="00785253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Pr="000E331B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4 higher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(0.02 higher </w:t>
            </w: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to 0.77 higher)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80527A" w14:textId="77777777" w:rsidR="004F660D" w:rsidRPr="000E331B" w:rsidRDefault="004F660D" w:rsidP="00785253">
            <w:pPr>
              <w:rPr>
                <w:rStyle w:val="quality-sign"/>
                <w:rFonts w:ascii="Cambria Math" w:hAnsi="Cambria Math" w:cs="Cambria Math"/>
                <w:sz w:val="16"/>
                <w:szCs w:val="16"/>
              </w:rPr>
            </w:pPr>
            <w:r w:rsidRPr="000E331B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lastRenderedPageBreak/>
              <w:t>⨁◯◯◯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0E331B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</w:p>
        </w:tc>
      </w:tr>
      <w:tr w:rsidR="004F660D" w:rsidRPr="000E331B" w14:paraId="69E0B6A0" w14:textId="77777777" w:rsidTr="00785253">
        <w:trPr>
          <w:trHeight w:val="169"/>
          <w:jc w:val="center"/>
        </w:trPr>
        <w:tc>
          <w:tcPr>
            <w:tcW w:w="1256" w:type="dxa"/>
          </w:tcPr>
          <w:p w14:paraId="7B375862" w14:textId="77777777" w:rsidR="004F660D" w:rsidRDefault="004F660D" w:rsidP="00785253">
            <w:pPr>
              <w:rPr>
                <w:rStyle w:val="label"/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Style w:val="label"/>
                <w:rFonts w:asciiTheme="majorBidi" w:eastAsia="Times New Roman" w:hAnsiTheme="majorBidi" w:cstheme="majorBidi"/>
                <w:sz w:val="16"/>
                <w:szCs w:val="16"/>
              </w:rPr>
              <w:t>BMI</w:t>
            </w:r>
          </w:p>
          <w:p w14:paraId="1546A0FD" w14:textId="77777777" w:rsidR="004F660D" w:rsidRDefault="004F660D" w:rsidP="00785253">
            <w:pPr>
              <w:rPr>
                <w:rStyle w:val="label"/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519AC747" w14:textId="77777777" w:rsidR="004F660D" w:rsidRDefault="004F660D" w:rsidP="00785253">
            <w:pPr>
              <w:rPr>
                <w:rStyle w:val="label"/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39DBBF91" w14:textId="77777777" w:rsidR="004F660D" w:rsidRDefault="004F660D" w:rsidP="00785253">
            <w:pPr>
              <w:rPr>
                <w:rStyle w:val="label"/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3E50F02C" w14:textId="77777777" w:rsidR="004F660D" w:rsidRPr="000E331B" w:rsidRDefault="004F660D" w:rsidP="00785253">
            <w:pPr>
              <w:rPr>
                <w:rStyle w:val="label"/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1AA14D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AACE3C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RCT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B67D4F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a</w:t>
            </w:r>
            <w:proofErr w:type="spellEnd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, f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F20B4E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A86D61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78E500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F604C6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21D641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81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25498B" w14:textId="77777777" w:rsidR="004F660D" w:rsidRPr="000E331B" w:rsidRDefault="004F660D" w:rsidP="00785253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434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830961" w14:textId="77777777" w:rsidR="004F660D" w:rsidRPr="000E331B" w:rsidRDefault="004F660D" w:rsidP="00785253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  <w:r w:rsidRPr="000E331B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</w:t>
            </w:r>
            <w:r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19 </w:t>
            </w:r>
            <w:r w:rsidRPr="000E331B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lower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-0.57</w:t>
            </w: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 lower to </w:t>
            </w:r>
            <w: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0.</w:t>
            </w:r>
            <w: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08 </w:t>
            </w: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lower)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0B8457" w14:textId="77777777" w:rsidR="004F660D" w:rsidRPr="000E331B" w:rsidRDefault="004F660D" w:rsidP="00785253">
            <w:pPr>
              <w:rPr>
                <w:rStyle w:val="quality-sign"/>
                <w:rFonts w:ascii="Cambria Math" w:hAnsi="Cambria Math" w:cs="Cambria Math"/>
                <w:sz w:val="16"/>
                <w:szCs w:val="16"/>
              </w:rPr>
            </w:pPr>
            <w:r w:rsidRPr="000E331B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◯◯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0E331B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</w:tr>
      <w:tr w:rsidR="004F660D" w:rsidRPr="000E331B" w14:paraId="7A1C6C7F" w14:textId="77777777" w:rsidTr="00785253">
        <w:trPr>
          <w:trHeight w:val="169"/>
          <w:jc w:val="center"/>
        </w:trPr>
        <w:tc>
          <w:tcPr>
            <w:tcW w:w="1256" w:type="dxa"/>
          </w:tcPr>
          <w:p w14:paraId="6CCAFABA" w14:textId="77777777" w:rsidR="004F660D" w:rsidRPr="000E331B" w:rsidRDefault="004F660D" w:rsidP="00785253">
            <w:pPr>
              <w:rPr>
                <w:rStyle w:val="label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label"/>
                <w:rFonts w:asciiTheme="majorBidi" w:eastAsia="Times New Roman" w:hAnsiTheme="majorBidi" w:cstheme="majorBidi"/>
                <w:sz w:val="16"/>
                <w:szCs w:val="16"/>
              </w:rPr>
              <w:t>QoL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01B345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474817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RCT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A57506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871269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DA3EED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AD02D0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518A95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1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3E1F44" w14:textId="77777777" w:rsidR="004F660D" w:rsidRPr="000E331B" w:rsidRDefault="004F660D" w:rsidP="0078525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t>184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424E54" w14:textId="77777777" w:rsidR="004F660D" w:rsidRPr="000E331B" w:rsidRDefault="004F660D" w:rsidP="00785253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174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C3CDC5" w14:textId="77777777" w:rsidR="004F660D" w:rsidRPr="000E331B" w:rsidRDefault="004F660D" w:rsidP="00785253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Pr="000E331B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29 higher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0E331B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0.03 higher to 0.56 higher)</w:t>
            </w:r>
          </w:p>
        </w:tc>
        <w:tc>
          <w:tcPr>
            <w:tcW w:w="14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B9F5ED" w14:textId="77777777" w:rsidR="004F660D" w:rsidRPr="000E331B" w:rsidRDefault="004F660D" w:rsidP="00785253">
            <w:pPr>
              <w:rPr>
                <w:rStyle w:val="quality-sign"/>
                <w:rFonts w:ascii="Cambria Math" w:hAnsi="Cambria Math" w:cs="Cambria Math"/>
                <w:sz w:val="16"/>
                <w:szCs w:val="16"/>
              </w:rPr>
            </w:pPr>
            <w:r w:rsidRPr="000E331B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◯◯</w:t>
            </w:r>
            <w:r w:rsidRPr="000E331B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0E331B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</w:tr>
    </w:tbl>
    <w:p w14:paraId="1E8EDF30" w14:textId="77777777" w:rsidR="004F660D" w:rsidRPr="00260A92" w:rsidRDefault="004F660D" w:rsidP="004F660D">
      <w:pPr>
        <w:pStyle w:val="NormalWeb"/>
        <w:spacing w:before="0" w:beforeAutospacing="0" w:after="0" w:afterAutospacing="0"/>
        <w:jc w:val="both"/>
        <w:rPr>
          <w:rStyle w:val="Emphasis"/>
          <w:sz w:val="16"/>
          <w:szCs w:val="16"/>
          <w:lang w:val="en-US"/>
        </w:rPr>
      </w:pPr>
      <w:r w:rsidRPr="00260A92">
        <w:rPr>
          <w:rStyle w:val="Emphasis"/>
          <w:sz w:val="16"/>
          <w:szCs w:val="16"/>
          <w:lang w:val="en-US"/>
        </w:rPr>
        <w:t xml:space="preserve">BMI: body mass index; CI: confidence intervals; </w:t>
      </w:r>
      <w:r w:rsidRPr="00260A92">
        <w:rPr>
          <w:i/>
          <w:iCs/>
          <w:sz w:val="16"/>
          <w:szCs w:val="16"/>
          <w:lang w:val="en-US"/>
        </w:rPr>
        <w:t>CRF: cardiorespiratory fitness;</w:t>
      </w:r>
      <w:r w:rsidRPr="00260A92">
        <w:rPr>
          <w:rStyle w:val="Emphasis"/>
          <w:sz w:val="16"/>
          <w:szCs w:val="16"/>
          <w:lang w:val="en-US"/>
        </w:rPr>
        <w:t xml:space="preserve"> </w:t>
      </w:r>
      <w:r w:rsidRPr="00260A92">
        <w:rPr>
          <w:i/>
          <w:iCs/>
          <w:sz w:val="16"/>
          <w:szCs w:val="16"/>
          <w:lang w:val="en-US"/>
        </w:rPr>
        <w:t xml:space="preserve">CRP: C-reactive protein; DBP: diastolic blood pressure; </w:t>
      </w:r>
      <w:proofErr w:type="spellStart"/>
      <w:r w:rsidRPr="00260A92">
        <w:rPr>
          <w:i/>
          <w:iCs/>
          <w:sz w:val="16"/>
          <w:szCs w:val="16"/>
          <w:lang w:val="en-US"/>
        </w:rPr>
        <w:t>HbAIc</w:t>
      </w:r>
      <w:proofErr w:type="spellEnd"/>
      <w:r w:rsidRPr="00260A92">
        <w:rPr>
          <w:i/>
          <w:iCs/>
          <w:sz w:val="16"/>
          <w:szCs w:val="16"/>
          <w:lang w:val="en-US"/>
        </w:rPr>
        <w:t xml:space="preserve">: glycated hemoglobin; IL-6: interleukin-6; </w:t>
      </w:r>
      <w:r w:rsidRPr="00260A92">
        <w:rPr>
          <w:rStyle w:val="Emphasis"/>
          <w:sz w:val="16"/>
          <w:szCs w:val="16"/>
          <w:lang w:val="en-US"/>
        </w:rPr>
        <w:t xml:space="preserve">MD: mean difference; </w:t>
      </w:r>
      <w:r w:rsidRPr="00260A92">
        <w:rPr>
          <w:i/>
          <w:iCs/>
          <w:sz w:val="16"/>
          <w:szCs w:val="16"/>
          <w:lang w:val="en-US"/>
        </w:rPr>
        <w:t xml:space="preserve">QoL: quality of life; </w:t>
      </w:r>
      <w:r w:rsidRPr="00260A92">
        <w:rPr>
          <w:rStyle w:val="Emphasis"/>
          <w:sz w:val="16"/>
          <w:szCs w:val="16"/>
          <w:lang w:val="en-US"/>
        </w:rPr>
        <w:t xml:space="preserve">RCT: randomized control trials; </w:t>
      </w:r>
      <w:r w:rsidRPr="00260A92">
        <w:rPr>
          <w:i/>
          <w:iCs/>
          <w:sz w:val="16"/>
          <w:szCs w:val="16"/>
          <w:lang w:val="en-US"/>
        </w:rPr>
        <w:t>RHR: resting heart rate;</w:t>
      </w:r>
      <w:r w:rsidRPr="00260A92">
        <w:rPr>
          <w:rStyle w:val="Emphasis"/>
          <w:sz w:val="16"/>
          <w:szCs w:val="16"/>
          <w:lang w:val="en-US"/>
        </w:rPr>
        <w:t xml:space="preserve"> SMD: standardized mean difference; </w:t>
      </w:r>
      <w:r w:rsidRPr="00260A92">
        <w:rPr>
          <w:i/>
          <w:iCs/>
          <w:sz w:val="16"/>
          <w:szCs w:val="16"/>
          <w:lang w:val="en-US"/>
        </w:rPr>
        <w:t>SBP: systolic blood pressure</w:t>
      </w:r>
      <w:r w:rsidRPr="00260A92">
        <w:rPr>
          <w:rStyle w:val="Emphasis"/>
          <w:sz w:val="16"/>
          <w:szCs w:val="16"/>
          <w:lang w:val="en-US"/>
        </w:rPr>
        <w:t xml:space="preserve">; </w:t>
      </w:r>
      <w:r w:rsidRPr="00260A92">
        <w:rPr>
          <w:i/>
          <w:iCs/>
          <w:sz w:val="16"/>
          <w:szCs w:val="16"/>
          <w:lang w:val="en-US"/>
        </w:rPr>
        <w:t>TNF-α: tumor necrosis factor α</w:t>
      </w:r>
    </w:p>
    <w:p w14:paraId="6A14E6F0" w14:textId="77777777" w:rsidR="004F660D" w:rsidRPr="00260A92" w:rsidRDefault="004F660D" w:rsidP="004F660D">
      <w:pPr>
        <w:pStyle w:val="NormalWeb"/>
        <w:spacing w:before="0" w:beforeAutospacing="0" w:after="0" w:afterAutospacing="0"/>
        <w:jc w:val="both"/>
        <w:rPr>
          <w:sz w:val="16"/>
          <w:szCs w:val="16"/>
          <w:lang w:val="en-US"/>
        </w:rPr>
      </w:pPr>
      <w:proofErr w:type="spellStart"/>
      <w:proofErr w:type="gramStart"/>
      <w:r w:rsidRPr="00260A92">
        <w:rPr>
          <w:sz w:val="16"/>
          <w:szCs w:val="16"/>
          <w:vertAlign w:val="superscript"/>
          <w:lang w:val="en-US"/>
        </w:rPr>
        <w:t>a</w:t>
      </w:r>
      <w:proofErr w:type="spellEnd"/>
      <w:proofErr w:type="gramEnd"/>
      <w:r w:rsidRPr="00260A92">
        <w:rPr>
          <w:sz w:val="16"/>
          <w:szCs w:val="16"/>
          <w:lang w:val="en-US"/>
        </w:rPr>
        <w:t xml:space="preserve"> information regarding the blinding of the participant and the assessor was not provided.</w:t>
      </w:r>
    </w:p>
    <w:p w14:paraId="3EEC6F5C" w14:textId="77777777" w:rsidR="004F660D" w:rsidRPr="00260A92" w:rsidRDefault="004F660D" w:rsidP="004F660D">
      <w:pPr>
        <w:pStyle w:val="NormalWeb"/>
        <w:spacing w:before="0" w:beforeAutospacing="0" w:after="0" w:afterAutospacing="0"/>
        <w:jc w:val="both"/>
        <w:rPr>
          <w:sz w:val="16"/>
          <w:szCs w:val="16"/>
          <w:lang w:val="en-US"/>
        </w:rPr>
      </w:pPr>
      <w:r w:rsidRPr="00260A92">
        <w:rPr>
          <w:sz w:val="16"/>
          <w:szCs w:val="16"/>
          <w:vertAlign w:val="superscript"/>
          <w:lang w:val="en-US"/>
        </w:rPr>
        <w:t>b</w:t>
      </w:r>
      <w:r w:rsidRPr="00260A92">
        <w:rPr>
          <w:sz w:val="16"/>
          <w:szCs w:val="16"/>
          <w:lang w:val="en-US"/>
        </w:rPr>
        <w:t xml:space="preserve"> the included studies recorded a small sample size for both the control and intervention groups.</w:t>
      </w:r>
    </w:p>
    <w:p w14:paraId="0F790506" w14:textId="77777777" w:rsidR="004F660D" w:rsidRPr="00260A92" w:rsidRDefault="004F660D" w:rsidP="004F660D">
      <w:pPr>
        <w:pStyle w:val="NormalWeb"/>
        <w:spacing w:before="0" w:beforeAutospacing="0" w:after="0" w:afterAutospacing="0"/>
        <w:jc w:val="both"/>
        <w:rPr>
          <w:sz w:val="16"/>
          <w:szCs w:val="16"/>
          <w:lang w:val="en-US"/>
        </w:rPr>
      </w:pPr>
      <w:r w:rsidRPr="00260A92">
        <w:rPr>
          <w:sz w:val="16"/>
          <w:szCs w:val="16"/>
          <w:vertAlign w:val="superscript"/>
          <w:lang w:val="en-US"/>
        </w:rPr>
        <w:t>c</w:t>
      </w:r>
      <w:r w:rsidRPr="00260A92">
        <w:rPr>
          <w:sz w:val="16"/>
          <w:szCs w:val="16"/>
          <w:lang w:val="en-US"/>
        </w:rPr>
        <w:t xml:space="preserve"> there is substantial heterogeneity in the study outcome.</w:t>
      </w:r>
    </w:p>
    <w:p w14:paraId="30C28089" w14:textId="77777777" w:rsidR="004F660D" w:rsidRPr="00260A92" w:rsidRDefault="004F660D" w:rsidP="004F660D">
      <w:pPr>
        <w:pStyle w:val="NormalWeb"/>
        <w:spacing w:before="0" w:beforeAutospacing="0" w:after="0" w:afterAutospacing="0"/>
        <w:jc w:val="both"/>
        <w:rPr>
          <w:sz w:val="16"/>
          <w:szCs w:val="16"/>
          <w:lang w:val="en-US"/>
        </w:rPr>
      </w:pPr>
      <w:r w:rsidRPr="00260A92">
        <w:rPr>
          <w:sz w:val="16"/>
          <w:szCs w:val="16"/>
          <w:vertAlign w:val="superscript"/>
          <w:lang w:val="en-US"/>
        </w:rPr>
        <w:t>d</w:t>
      </w:r>
      <w:r w:rsidRPr="00260A92">
        <w:rPr>
          <w:sz w:val="16"/>
          <w:szCs w:val="16"/>
          <w:lang w:val="en-US"/>
        </w:rPr>
        <w:t xml:space="preserve"> the study was not randomized in its final form due to the high drop-out rate.</w:t>
      </w:r>
    </w:p>
    <w:p w14:paraId="30C9DAF1" w14:textId="77777777" w:rsidR="004F660D" w:rsidRPr="00260A92" w:rsidRDefault="004F660D" w:rsidP="004F660D">
      <w:pPr>
        <w:pStyle w:val="NormalWeb"/>
        <w:spacing w:before="0" w:beforeAutospacing="0" w:after="0" w:afterAutospacing="0"/>
        <w:jc w:val="both"/>
        <w:rPr>
          <w:sz w:val="16"/>
          <w:szCs w:val="16"/>
          <w:lang w:val="en-US"/>
        </w:rPr>
      </w:pPr>
      <w:r w:rsidRPr="00260A92">
        <w:rPr>
          <w:sz w:val="16"/>
          <w:szCs w:val="16"/>
          <w:vertAlign w:val="superscript"/>
          <w:lang w:val="en-US"/>
        </w:rPr>
        <w:t>e</w:t>
      </w:r>
      <w:r w:rsidRPr="00260A92">
        <w:rPr>
          <w:sz w:val="16"/>
          <w:szCs w:val="16"/>
          <w:lang w:val="en-US"/>
        </w:rPr>
        <w:t xml:space="preserve"> there is moderate heterogeneity in the involved studies.</w:t>
      </w:r>
    </w:p>
    <w:p w14:paraId="4AE11ADA" w14:textId="77777777" w:rsidR="004F660D" w:rsidRPr="00260A92" w:rsidRDefault="004F660D" w:rsidP="004F660D">
      <w:pPr>
        <w:pStyle w:val="NormalWeb"/>
        <w:spacing w:before="0" w:beforeAutospacing="0" w:after="0" w:afterAutospacing="0"/>
        <w:jc w:val="both"/>
        <w:rPr>
          <w:sz w:val="16"/>
          <w:szCs w:val="16"/>
          <w:lang w:val="en-US"/>
        </w:rPr>
      </w:pPr>
      <w:r w:rsidRPr="00260A92">
        <w:rPr>
          <w:sz w:val="16"/>
          <w:szCs w:val="16"/>
          <w:vertAlign w:val="superscript"/>
          <w:lang w:val="en-US"/>
        </w:rPr>
        <w:t>f</w:t>
      </w:r>
      <w:r w:rsidRPr="00260A92">
        <w:rPr>
          <w:sz w:val="16"/>
          <w:szCs w:val="16"/>
          <w:lang w:val="en-US"/>
        </w:rPr>
        <w:t xml:space="preserve"> the participants were not blinded.</w:t>
      </w:r>
    </w:p>
    <w:p w14:paraId="38D00C17" w14:textId="77777777" w:rsidR="004F660D" w:rsidRPr="00260A92" w:rsidRDefault="004F660D" w:rsidP="004F660D">
      <w:pPr>
        <w:pStyle w:val="NormalWeb"/>
        <w:spacing w:before="0" w:beforeAutospacing="0" w:after="0" w:afterAutospacing="0"/>
        <w:jc w:val="both"/>
        <w:rPr>
          <w:sz w:val="16"/>
          <w:szCs w:val="16"/>
          <w:lang w:val="en-US"/>
        </w:rPr>
      </w:pPr>
      <w:r w:rsidRPr="00260A92">
        <w:rPr>
          <w:sz w:val="16"/>
          <w:szCs w:val="16"/>
          <w:vertAlign w:val="superscript"/>
          <w:lang w:val="en-US"/>
        </w:rPr>
        <w:t>g</w:t>
      </w:r>
      <w:r w:rsidRPr="00260A92">
        <w:rPr>
          <w:sz w:val="16"/>
          <w:szCs w:val="16"/>
          <w:lang w:val="en-US"/>
        </w:rPr>
        <w:t xml:space="preserve"> the assessors were not blinded.</w:t>
      </w:r>
    </w:p>
    <w:p w14:paraId="206CA19A" w14:textId="77777777" w:rsidR="004F660D" w:rsidRPr="00260A92" w:rsidRDefault="004F660D" w:rsidP="004F660D">
      <w:pPr>
        <w:pStyle w:val="NormalWeb"/>
        <w:spacing w:before="0" w:beforeAutospacing="0" w:after="0" w:afterAutospacing="0"/>
        <w:jc w:val="both"/>
        <w:rPr>
          <w:sz w:val="16"/>
          <w:szCs w:val="16"/>
          <w:lang w:val="en-US"/>
        </w:rPr>
      </w:pPr>
      <w:r w:rsidRPr="00260A92">
        <w:rPr>
          <w:sz w:val="16"/>
          <w:szCs w:val="16"/>
          <w:vertAlign w:val="superscript"/>
          <w:lang w:val="en-US"/>
        </w:rPr>
        <w:t>h</w:t>
      </w:r>
      <w:r w:rsidRPr="00260A92">
        <w:rPr>
          <w:sz w:val="16"/>
          <w:szCs w:val="16"/>
          <w:lang w:val="en-US"/>
        </w:rPr>
        <w:t xml:space="preserve"> there is considerable heterogeneity in the studies.</w:t>
      </w:r>
    </w:p>
    <w:p w14:paraId="3B679F64" w14:textId="77777777" w:rsidR="004F660D" w:rsidRDefault="004F660D"/>
    <w:sectPr w:rsidR="004F660D" w:rsidSect="004F660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AwNDAzMbAwNTGyNDNV0lEKTi0uzszPAykwrAUAYSXs5SwAAAA="/>
  </w:docVars>
  <w:rsids>
    <w:rsidRoot w:val="004F660D"/>
    <w:rsid w:val="00006402"/>
    <w:rsid w:val="00021A1B"/>
    <w:rsid w:val="004F660D"/>
    <w:rsid w:val="00A53D80"/>
    <w:rsid w:val="00C75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026F67"/>
  <w15:chartTrackingRefBased/>
  <w15:docId w15:val="{E362214A-EDAC-408E-B0A5-CB4F58B62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60D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66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66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66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MY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66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MY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66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MY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66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MY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66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MY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66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MY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66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MY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6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66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66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66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66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66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66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66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66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66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66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6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MY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66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660D"/>
    <w:pPr>
      <w:spacing w:before="160"/>
      <w:jc w:val="center"/>
    </w:pPr>
    <w:rPr>
      <w:i/>
      <w:iCs/>
      <w:color w:val="404040" w:themeColor="text1" w:themeTint="BF"/>
      <w:kern w:val="2"/>
      <w:lang w:val="en-MY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66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660D"/>
    <w:pPr>
      <w:ind w:left="720"/>
      <w:contextualSpacing/>
    </w:pPr>
    <w:rPr>
      <w:kern w:val="2"/>
      <w:lang w:val="en-MY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66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66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MY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66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660D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4F660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ell-value">
    <w:name w:val="cell-value"/>
    <w:basedOn w:val="DefaultParagraphFont"/>
    <w:rsid w:val="004F660D"/>
  </w:style>
  <w:style w:type="character" w:customStyle="1" w:styleId="quality-sign">
    <w:name w:val="quality-sign"/>
    <w:basedOn w:val="DefaultParagraphFont"/>
    <w:rsid w:val="004F660D"/>
  </w:style>
  <w:style w:type="character" w:customStyle="1" w:styleId="quality-text">
    <w:name w:val="quality-text"/>
    <w:basedOn w:val="DefaultParagraphFont"/>
    <w:rsid w:val="004F660D"/>
  </w:style>
  <w:style w:type="character" w:customStyle="1" w:styleId="label">
    <w:name w:val="label"/>
    <w:basedOn w:val="DefaultParagraphFont"/>
    <w:rsid w:val="004F660D"/>
  </w:style>
  <w:style w:type="character" w:customStyle="1" w:styleId="comma">
    <w:name w:val="comma"/>
    <w:basedOn w:val="DefaultParagraphFont"/>
    <w:rsid w:val="004F660D"/>
  </w:style>
  <w:style w:type="table" w:styleId="TableGrid">
    <w:name w:val="Table Grid"/>
    <w:basedOn w:val="TableNormal"/>
    <w:uiPriority w:val="39"/>
    <w:rsid w:val="004F6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F66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character" w:styleId="Emphasis">
    <w:name w:val="Emphasis"/>
    <w:basedOn w:val="DefaultParagraphFont"/>
    <w:uiPriority w:val="20"/>
    <w:qFormat/>
    <w:rsid w:val="004F660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1924</Characters>
  <Application>Microsoft Office Word</Application>
  <DocSecurity>0</DocSecurity>
  <Lines>212</Lines>
  <Paragraphs>141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 badri</dc:creator>
  <cp:keywords/>
  <dc:description/>
  <cp:lastModifiedBy>sameer badri</cp:lastModifiedBy>
  <cp:revision>1</cp:revision>
  <dcterms:created xsi:type="dcterms:W3CDTF">2024-01-04T02:57:00Z</dcterms:created>
  <dcterms:modified xsi:type="dcterms:W3CDTF">2024-01-04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ee522e-fd39-43cb-9f33-272ae0d0019c</vt:lpwstr>
  </property>
</Properties>
</file>